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C33" w:rsidRDefault="008C4214" w:rsidP="003777B2">
      <w:pPr>
        <w:pStyle w:val="a6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</w:t>
      </w:r>
      <w:r w:rsidR="00E907D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</w:t>
      </w:r>
      <w:r w:rsidR="00E907D3">
        <w:rPr>
          <w:rFonts w:ascii="Times New Roman" w:hAnsi="Times New Roman" w:cs="Times New Roman"/>
        </w:rPr>
        <w:t>S</w:t>
      </w:r>
      <w:r w:rsidR="007B69A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="003777B2" w:rsidRPr="00C317D2">
        <w:rPr>
          <w:rFonts w:ascii="Times New Roman" w:hAnsi="Times New Roman" w:cs="Times New Roman"/>
        </w:rPr>
        <w:t>Incidence rate of major bleeding in non-valvular atrial fibrillation patients</w:t>
      </w:r>
    </w:p>
    <w:tbl>
      <w:tblPr>
        <w:tblStyle w:val="1"/>
        <w:tblW w:w="5000" w:type="pct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118"/>
        <w:gridCol w:w="1581"/>
        <w:gridCol w:w="1729"/>
        <w:gridCol w:w="3588"/>
      </w:tblGrid>
      <w:tr w:rsidR="003777B2" w:rsidRPr="006655C0" w:rsidTr="003777B2">
        <w:trPr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3777B2" w:rsidRPr="006655C0" w:rsidRDefault="003777B2" w:rsidP="00411660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O</w:t>
            </w:r>
            <w:r w:rsidRPr="006655C0">
              <w:rPr>
                <w:rFonts w:ascii="Times New Roman" w:eastAsia="맑은 고딕" w:hAnsi="Times New Roman" w:cs="Times New Roman"/>
              </w:rPr>
              <w:t>ral anticoagulants</w:t>
            </w:r>
          </w:p>
        </w:tc>
        <w:tc>
          <w:tcPr>
            <w:tcW w:w="38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3777B2" w:rsidRPr="006655C0" w:rsidRDefault="003777B2" w:rsidP="0041166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M</w:t>
            </w:r>
            <w:r w:rsidRPr="006655C0">
              <w:rPr>
                <w:rFonts w:ascii="Times New Roman" w:eastAsia="맑은 고딕" w:hAnsi="Times New Roman" w:cs="Times New Roman"/>
              </w:rPr>
              <w:t>ajor bleeding</w:t>
            </w:r>
          </w:p>
        </w:tc>
      </w:tr>
      <w:tr w:rsidR="003777B2" w:rsidRPr="006655C0" w:rsidTr="003777B2">
        <w:trPr>
          <w:jc w:val="center"/>
        </w:trPr>
        <w:tc>
          <w:tcPr>
            <w:tcW w:w="1174" w:type="pct"/>
            <w:vMerge/>
            <w:tcBorders>
              <w:bottom w:val="single" w:sz="4" w:space="0" w:color="auto"/>
            </w:tcBorders>
            <w:shd w:val="clear" w:color="auto" w:fill="D9D9D9"/>
          </w:tcPr>
          <w:p w:rsidR="003777B2" w:rsidRPr="006655C0" w:rsidRDefault="003777B2" w:rsidP="00411660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3777B2" w:rsidRPr="006655C0" w:rsidRDefault="003777B2" w:rsidP="0041166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E</w:t>
            </w:r>
            <w:r w:rsidRPr="006655C0">
              <w:rPr>
                <w:rFonts w:ascii="Times New Roman" w:eastAsia="맑은 고딕" w:hAnsi="Times New Roman" w:cs="Times New Roman"/>
              </w:rPr>
              <w:t>vents</w:t>
            </w:r>
          </w:p>
          <w:p w:rsidR="003777B2" w:rsidRPr="006655C0" w:rsidRDefault="003777B2" w:rsidP="0041166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(</w:t>
            </w:r>
            <w:r w:rsidRPr="006655C0">
              <w:rPr>
                <w:rFonts w:ascii="Times New Roman" w:eastAsia="맑은 고딕" w:hAnsi="Times New Roman" w:cs="Times New Roman"/>
              </w:rPr>
              <w:t>N)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3777B2" w:rsidRPr="006655C0" w:rsidRDefault="003777B2" w:rsidP="0041166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I</w:t>
            </w:r>
            <w:r w:rsidRPr="006655C0">
              <w:rPr>
                <w:rFonts w:ascii="Times New Roman" w:eastAsia="맑은 고딕" w:hAnsi="Times New Roman" w:cs="Times New Roman"/>
              </w:rPr>
              <w:t>ncidence rate</w:t>
            </w:r>
          </w:p>
          <w:p w:rsidR="003777B2" w:rsidRPr="006655C0" w:rsidRDefault="003777B2" w:rsidP="0041166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(</w:t>
            </w:r>
            <w:r w:rsidRPr="006655C0">
              <w:rPr>
                <w:rFonts w:ascii="Times New Roman" w:eastAsia="맑은 고딕" w:hAnsi="Times New Roman" w:cs="Times New Roman"/>
              </w:rPr>
              <w:t>per 1000 PY)</w:t>
            </w:r>
          </w:p>
        </w:tc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3777B2" w:rsidRPr="006655C0" w:rsidRDefault="003777B2" w:rsidP="0041166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A</w:t>
            </w:r>
            <w:r w:rsidRPr="006655C0">
              <w:rPr>
                <w:rFonts w:ascii="Times New Roman" w:eastAsia="맑은 고딕" w:hAnsi="Times New Roman" w:cs="Times New Roman"/>
              </w:rPr>
              <w:t>djusted IRR*</w:t>
            </w:r>
          </w:p>
          <w:p w:rsidR="003777B2" w:rsidRPr="006655C0" w:rsidRDefault="003777B2" w:rsidP="0041166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(</w:t>
            </w:r>
            <w:r w:rsidRPr="006655C0">
              <w:rPr>
                <w:rFonts w:ascii="Times New Roman" w:eastAsia="맑은 고딕" w:hAnsi="Times New Roman" w:cs="Times New Roman"/>
              </w:rPr>
              <w:t>95% CI)</w:t>
            </w:r>
          </w:p>
        </w:tc>
      </w:tr>
      <w:tr w:rsidR="003777B2" w:rsidRPr="006655C0" w:rsidTr="003777B2">
        <w:trPr>
          <w:jc w:val="center"/>
        </w:trPr>
        <w:tc>
          <w:tcPr>
            <w:tcW w:w="1174" w:type="pct"/>
            <w:shd w:val="clear" w:color="auto" w:fill="auto"/>
            <w:vAlign w:val="center"/>
          </w:tcPr>
          <w:p w:rsidR="003777B2" w:rsidRPr="006655C0" w:rsidRDefault="003777B2" w:rsidP="00411660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A</w:t>
            </w:r>
            <w:r w:rsidRPr="006655C0">
              <w:rPr>
                <w:rFonts w:ascii="Times New Roman" w:eastAsia="맑은 고딕" w:hAnsi="Times New Roman" w:cs="Times New Roman"/>
              </w:rPr>
              <w:t>pixaban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9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4.7</w:t>
            </w:r>
          </w:p>
        </w:tc>
        <w:tc>
          <w:tcPr>
            <w:tcW w:w="1991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.71 (0.42-1.22)</w:t>
            </w:r>
          </w:p>
        </w:tc>
      </w:tr>
      <w:tr w:rsidR="003777B2" w:rsidRPr="006655C0" w:rsidTr="003777B2">
        <w:trPr>
          <w:jc w:val="center"/>
        </w:trPr>
        <w:tc>
          <w:tcPr>
            <w:tcW w:w="1174" w:type="pct"/>
            <w:shd w:val="clear" w:color="auto" w:fill="auto"/>
            <w:vAlign w:val="center"/>
          </w:tcPr>
          <w:p w:rsidR="003777B2" w:rsidRPr="006655C0" w:rsidRDefault="003777B2" w:rsidP="00411660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D</w:t>
            </w:r>
            <w:r w:rsidRPr="006655C0">
              <w:rPr>
                <w:rFonts w:ascii="Times New Roman" w:eastAsia="맑은 고딕" w:hAnsi="Times New Roman" w:cs="Times New Roman"/>
              </w:rPr>
              <w:t>abigatran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959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991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.17 (0.60-2.27)</w:t>
            </w:r>
          </w:p>
        </w:tc>
      </w:tr>
      <w:tr w:rsidR="003777B2" w:rsidRPr="006655C0" w:rsidTr="003777B2">
        <w:trPr>
          <w:jc w:val="center"/>
        </w:trPr>
        <w:tc>
          <w:tcPr>
            <w:tcW w:w="1174" w:type="pct"/>
            <w:shd w:val="clear" w:color="auto" w:fill="auto"/>
            <w:vAlign w:val="center"/>
          </w:tcPr>
          <w:p w:rsidR="003777B2" w:rsidRPr="006655C0" w:rsidRDefault="003777B2" w:rsidP="00411660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E</w:t>
            </w:r>
            <w:r w:rsidRPr="006655C0">
              <w:rPr>
                <w:rFonts w:ascii="Times New Roman" w:eastAsia="맑은 고딕" w:hAnsi="Times New Roman" w:cs="Times New Roman"/>
              </w:rPr>
              <w:t>doxaban</w:t>
            </w:r>
          </w:p>
        </w:tc>
        <w:tc>
          <w:tcPr>
            <w:tcW w:w="877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959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7.5</w:t>
            </w:r>
          </w:p>
        </w:tc>
        <w:tc>
          <w:tcPr>
            <w:tcW w:w="1991" w:type="pct"/>
            <w:shd w:val="clear" w:color="auto" w:fill="auto"/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.55 (0.32-0.96)</w:t>
            </w:r>
          </w:p>
        </w:tc>
      </w:tr>
      <w:tr w:rsidR="003777B2" w:rsidRPr="006655C0" w:rsidTr="003777B2">
        <w:trPr>
          <w:jc w:val="center"/>
        </w:trPr>
        <w:tc>
          <w:tcPr>
            <w:tcW w:w="1174" w:type="pct"/>
            <w:tcBorders>
              <w:bottom w:val="single" w:sz="4" w:space="0" w:color="FFFFFF"/>
            </w:tcBorders>
            <w:vAlign w:val="center"/>
          </w:tcPr>
          <w:p w:rsidR="003777B2" w:rsidRPr="006655C0" w:rsidRDefault="003777B2" w:rsidP="00411660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R</w:t>
            </w:r>
            <w:r w:rsidRPr="006655C0">
              <w:rPr>
                <w:rFonts w:ascii="Times New Roman" w:eastAsia="맑은 고딕" w:hAnsi="Times New Roman" w:cs="Times New Roman"/>
              </w:rPr>
              <w:t>ivaroxaban</w:t>
            </w:r>
          </w:p>
        </w:tc>
        <w:tc>
          <w:tcPr>
            <w:tcW w:w="877" w:type="pct"/>
            <w:tcBorders>
              <w:bottom w:val="single" w:sz="4" w:space="0" w:color="FFFFFF"/>
            </w:tcBorders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59" w:type="pct"/>
            <w:tcBorders>
              <w:bottom w:val="single" w:sz="4" w:space="0" w:color="FFFFFF"/>
            </w:tcBorders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4.6</w:t>
            </w:r>
          </w:p>
        </w:tc>
        <w:tc>
          <w:tcPr>
            <w:tcW w:w="1991" w:type="pct"/>
            <w:tcBorders>
              <w:bottom w:val="single" w:sz="4" w:space="0" w:color="FFFFFF"/>
            </w:tcBorders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.42 (0.23-0.79)</w:t>
            </w:r>
          </w:p>
        </w:tc>
      </w:tr>
      <w:tr w:rsidR="003777B2" w:rsidRPr="006655C0" w:rsidTr="003777B2">
        <w:trPr>
          <w:jc w:val="center"/>
        </w:trPr>
        <w:tc>
          <w:tcPr>
            <w:tcW w:w="1174" w:type="pct"/>
            <w:tcBorders>
              <w:bottom w:val="single" w:sz="4" w:space="0" w:color="auto"/>
            </w:tcBorders>
            <w:vAlign w:val="center"/>
          </w:tcPr>
          <w:p w:rsidR="003777B2" w:rsidRPr="006655C0" w:rsidRDefault="003777B2" w:rsidP="00411660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6655C0">
              <w:rPr>
                <w:rFonts w:ascii="Times New Roman" w:eastAsia="맑은 고딕" w:hAnsi="Times New Roman" w:cs="Times New Roman" w:hint="eastAsia"/>
              </w:rPr>
              <w:t>W</w:t>
            </w:r>
            <w:r w:rsidRPr="006655C0">
              <w:rPr>
                <w:rFonts w:ascii="Times New Roman" w:eastAsia="맑은 고딕" w:hAnsi="Times New Roman" w:cs="Times New Roman"/>
              </w:rPr>
              <w:t>arfarin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4.4</w:t>
            </w:r>
          </w:p>
        </w:tc>
        <w:tc>
          <w:tcPr>
            <w:tcW w:w="1991" w:type="pct"/>
            <w:tcBorders>
              <w:bottom w:val="single" w:sz="4" w:space="0" w:color="auto"/>
            </w:tcBorders>
            <w:vAlign w:val="center"/>
          </w:tcPr>
          <w:p w:rsidR="003777B2" w:rsidRPr="006655C0" w:rsidRDefault="003777B2" w:rsidP="0041166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655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</w:t>
            </w:r>
            <w:r w:rsidRPr="006655C0">
              <w:rPr>
                <w:rFonts w:ascii="Times New Roman" w:eastAsia="맑은 고딕" w:hAnsi="Times New Roman" w:cs="Times New Roman"/>
                <w:color w:val="000000"/>
                <w:szCs w:val="20"/>
              </w:rPr>
              <w:t>ref)</w:t>
            </w:r>
          </w:p>
        </w:tc>
      </w:tr>
    </w:tbl>
    <w:p w:rsidR="003777B2" w:rsidRDefault="003777B2" w:rsidP="006F0480">
      <w:pPr>
        <w:spacing w:line="360" w:lineRule="auto"/>
        <w:rPr>
          <w:rFonts w:ascii="Times New Roman" w:hAnsi="Times New Roman" w:cs="Times New Roman"/>
        </w:rPr>
        <w:sectPr w:rsidR="003777B2" w:rsidSect="0032378E">
          <w:footerReference w:type="default" r:id="rId7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 w:rsidRPr="001978FB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R: incidence rate rat</w:t>
      </w:r>
      <w:r w:rsidR="00D42447">
        <w:rPr>
          <w:rFonts w:ascii="Times New Roman" w:hAnsi="Times New Roman" w:cs="Times New Roman"/>
        </w:rPr>
        <w:t>io</w:t>
      </w:r>
      <w:bookmarkStart w:id="0" w:name="_GoBack"/>
      <w:bookmarkEnd w:id="0"/>
    </w:p>
    <w:p w:rsidR="0032378E" w:rsidRPr="00E907D3" w:rsidRDefault="0032378E" w:rsidP="00D42447">
      <w:pPr>
        <w:pStyle w:val="a6"/>
        <w:keepNext/>
        <w:rPr>
          <w:rFonts w:ascii="Times New Roman" w:hAnsi="Times New Roman" w:cs="Times New Roman" w:hint="eastAsia"/>
        </w:rPr>
      </w:pPr>
    </w:p>
    <w:sectPr w:rsidR="0032378E" w:rsidRPr="00E907D3" w:rsidSect="0032378E">
      <w:type w:val="continuous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2753" w:rsidRDefault="000E2753" w:rsidP="00001600">
      <w:pPr>
        <w:spacing w:after="0" w:line="240" w:lineRule="auto"/>
      </w:pPr>
      <w:r>
        <w:separator/>
      </w:r>
    </w:p>
  </w:endnote>
  <w:endnote w:type="continuationSeparator" w:id="0">
    <w:p w:rsidR="000E2753" w:rsidRDefault="000E2753" w:rsidP="00001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0983725"/>
      <w:docPartObj>
        <w:docPartGallery w:val="Page Numbers (Bottom of Page)"/>
        <w:docPartUnique/>
      </w:docPartObj>
    </w:sdtPr>
    <w:sdtEndPr/>
    <w:sdtContent>
      <w:p w:rsidR="00C45CC2" w:rsidRDefault="00C45CC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84D" w:rsidRPr="008E084D">
          <w:rPr>
            <w:noProof/>
            <w:lang w:val="ko-KR"/>
          </w:rPr>
          <w:t>2</w:t>
        </w:r>
        <w:r>
          <w:fldChar w:fldCharType="end"/>
        </w:r>
      </w:p>
    </w:sdtContent>
  </w:sdt>
  <w:p w:rsidR="00C45CC2" w:rsidRDefault="00C45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2753" w:rsidRDefault="000E2753" w:rsidP="00001600">
      <w:pPr>
        <w:spacing w:after="0" w:line="240" w:lineRule="auto"/>
      </w:pPr>
      <w:r>
        <w:separator/>
      </w:r>
    </w:p>
  </w:footnote>
  <w:footnote w:type="continuationSeparator" w:id="0">
    <w:p w:rsidR="000E2753" w:rsidRDefault="000E2753" w:rsidP="000016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D594E"/>
    <w:multiLevelType w:val="hybridMultilevel"/>
    <w:tmpl w:val="7722C066"/>
    <w:lvl w:ilvl="0" w:tplc="7D9E8B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4713A8"/>
    <w:multiLevelType w:val="hybridMultilevel"/>
    <w:tmpl w:val="EFA08354"/>
    <w:lvl w:ilvl="0" w:tplc="3C54C06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4530220"/>
    <w:multiLevelType w:val="hybridMultilevel"/>
    <w:tmpl w:val="F5DA34AC"/>
    <w:lvl w:ilvl="0" w:tplc="A72CE6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B102BD"/>
    <w:multiLevelType w:val="hybridMultilevel"/>
    <w:tmpl w:val="F9F49A6E"/>
    <w:lvl w:ilvl="0" w:tplc="78DE4F5C">
      <w:start w:val="1"/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915"/>
    <w:rsid w:val="0000104E"/>
    <w:rsid w:val="00001600"/>
    <w:rsid w:val="00011823"/>
    <w:rsid w:val="00046917"/>
    <w:rsid w:val="0006661A"/>
    <w:rsid w:val="00070F9E"/>
    <w:rsid w:val="00082280"/>
    <w:rsid w:val="000B062C"/>
    <w:rsid w:val="000C4E34"/>
    <w:rsid w:val="000D2E9B"/>
    <w:rsid w:val="000E2753"/>
    <w:rsid w:val="000F1AEC"/>
    <w:rsid w:val="00105837"/>
    <w:rsid w:val="00163108"/>
    <w:rsid w:val="001649F7"/>
    <w:rsid w:val="0017176C"/>
    <w:rsid w:val="001731DE"/>
    <w:rsid w:val="002178AA"/>
    <w:rsid w:val="00226372"/>
    <w:rsid w:val="00234468"/>
    <w:rsid w:val="0025193C"/>
    <w:rsid w:val="00252E51"/>
    <w:rsid w:val="0027753F"/>
    <w:rsid w:val="002A686F"/>
    <w:rsid w:val="002B2D55"/>
    <w:rsid w:val="00316C18"/>
    <w:rsid w:val="0031749E"/>
    <w:rsid w:val="0032378E"/>
    <w:rsid w:val="003777B2"/>
    <w:rsid w:val="00377959"/>
    <w:rsid w:val="00381283"/>
    <w:rsid w:val="00384076"/>
    <w:rsid w:val="003D43F9"/>
    <w:rsid w:val="004001BE"/>
    <w:rsid w:val="00403877"/>
    <w:rsid w:val="004614C2"/>
    <w:rsid w:val="00480878"/>
    <w:rsid w:val="00492FD1"/>
    <w:rsid w:val="004B7184"/>
    <w:rsid w:val="00541506"/>
    <w:rsid w:val="0054471D"/>
    <w:rsid w:val="00575255"/>
    <w:rsid w:val="00577113"/>
    <w:rsid w:val="005A2384"/>
    <w:rsid w:val="005A541D"/>
    <w:rsid w:val="005A6935"/>
    <w:rsid w:val="00620EC3"/>
    <w:rsid w:val="00621C72"/>
    <w:rsid w:val="006C1F23"/>
    <w:rsid w:val="006F0480"/>
    <w:rsid w:val="007B69A2"/>
    <w:rsid w:val="00830CF0"/>
    <w:rsid w:val="00831156"/>
    <w:rsid w:val="008A73C2"/>
    <w:rsid w:val="008B45BF"/>
    <w:rsid w:val="008C4214"/>
    <w:rsid w:val="008D0C06"/>
    <w:rsid w:val="008D113E"/>
    <w:rsid w:val="008D5EA6"/>
    <w:rsid w:val="008E084D"/>
    <w:rsid w:val="00920C9C"/>
    <w:rsid w:val="00923F70"/>
    <w:rsid w:val="00925E3F"/>
    <w:rsid w:val="00966E3D"/>
    <w:rsid w:val="00A032E2"/>
    <w:rsid w:val="00A54F4A"/>
    <w:rsid w:val="00AC1B98"/>
    <w:rsid w:val="00AD228D"/>
    <w:rsid w:val="00AF72D4"/>
    <w:rsid w:val="00B1278D"/>
    <w:rsid w:val="00B534ED"/>
    <w:rsid w:val="00B676EE"/>
    <w:rsid w:val="00B91205"/>
    <w:rsid w:val="00C317D2"/>
    <w:rsid w:val="00C45CC2"/>
    <w:rsid w:val="00C45D31"/>
    <w:rsid w:val="00C47452"/>
    <w:rsid w:val="00C857D9"/>
    <w:rsid w:val="00CA2A9E"/>
    <w:rsid w:val="00CA5081"/>
    <w:rsid w:val="00CB38CF"/>
    <w:rsid w:val="00CC45DB"/>
    <w:rsid w:val="00CE5ED2"/>
    <w:rsid w:val="00CE6BA8"/>
    <w:rsid w:val="00D42447"/>
    <w:rsid w:val="00D42FBB"/>
    <w:rsid w:val="00D442BC"/>
    <w:rsid w:val="00D65D50"/>
    <w:rsid w:val="00DC201B"/>
    <w:rsid w:val="00DC4C33"/>
    <w:rsid w:val="00DD0DE2"/>
    <w:rsid w:val="00E00915"/>
    <w:rsid w:val="00E115C0"/>
    <w:rsid w:val="00E50828"/>
    <w:rsid w:val="00E83DCB"/>
    <w:rsid w:val="00E907D3"/>
    <w:rsid w:val="00ED000D"/>
    <w:rsid w:val="00EF2BC5"/>
    <w:rsid w:val="00F144DF"/>
    <w:rsid w:val="00F3238E"/>
    <w:rsid w:val="00F41130"/>
    <w:rsid w:val="00F568CC"/>
    <w:rsid w:val="00F622FB"/>
    <w:rsid w:val="00F748CD"/>
    <w:rsid w:val="00FC75C6"/>
    <w:rsid w:val="00FE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E721F9"/>
  <w15:chartTrackingRefBased/>
  <w15:docId w15:val="{B5AB7493-BADE-4090-B1F5-6E36D38D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1600"/>
  </w:style>
  <w:style w:type="paragraph" w:styleId="a4">
    <w:name w:val="footer"/>
    <w:basedOn w:val="a"/>
    <w:link w:val="Char0"/>
    <w:uiPriority w:val="99"/>
    <w:unhideWhenUsed/>
    <w:rsid w:val="000016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1600"/>
  </w:style>
  <w:style w:type="paragraph" w:styleId="a5">
    <w:name w:val="List Paragraph"/>
    <w:aliases w:val="목록 문단"/>
    <w:basedOn w:val="a"/>
    <w:link w:val="Char1"/>
    <w:uiPriority w:val="34"/>
    <w:qFormat/>
    <w:rsid w:val="00001600"/>
    <w:pPr>
      <w:ind w:leftChars="400" w:left="800"/>
    </w:pPr>
  </w:style>
  <w:style w:type="character" w:customStyle="1" w:styleId="Char1">
    <w:name w:val="목록 단락 Char"/>
    <w:aliases w:val="목록 문단 Char"/>
    <w:link w:val="a5"/>
    <w:uiPriority w:val="34"/>
    <w:locked/>
    <w:rsid w:val="00001600"/>
  </w:style>
  <w:style w:type="paragraph" w:styleId="a6">
    <w:name w:val="caption"/>
    <w:basedOn w:val="a"/>
    <w:next w:val="a"/>
    <w:uiPriority w:val="35"/>
    <w:unhideWhenUsed/>
    <w:qFormat/>
    <w:rsid w:val="00001600"/>
    <w:rPr>
      <w:b/>
      <w:bCs/>
      <w:szCs w:val="20"/>
    </w:rPr>
  </w:style>
  <w:style w:type="table" w:styleId="a7">
    <w:name w:val="Table Grid"/>
    <w:basedOn w:val="a1"/>
    <w:uiPriority w:val="39"/>
    <w:rsid w:val="0048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CC45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C45D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Title"/>
    <w:basedOn w:val="a"/>
    <w:next w:val="a"/>
    <w:link w:val="Char3"/>
    <w:uiPriority w:val="10"/>
    <w:qFormat/>
    <w:rsid w:val="00923F7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0"/>
    <w:link w:val="a9"/>
    <w:uiPriority w:val="10"/>
    <w:rsid w:val="00923F7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표 구분선1"/>
    <w:basedOn w:val="a1"/>
    <w:next w:val="a7"/>
    <w:uiPriority w:val="39"/>
    <w:rsid w:val="00C3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2A686F"/>
    <w:rPr>
      <w:color w:val="0000FF"/>
      <w:u w:val="single"/>
    </w:rPr>
  </w:style>
  <w:style w:type="character" w:customStyle="1" w:styleId="2AuthornameChar">
    <w:name w:val="2.Author name Char"/>
    <w:link w:val="2Authorname"/>
    <w:locked/>
    <w:rsid w:val="002A686F"/>
    <w:rPr>
      <w:rFonts w:ascii="Times New Roman" w:eastAsia="Times New Roman" w:hAnsi="Times New Roman" w:cs="Times New Roman"/>
      <w:sz w:val="24"/>
    </w:rPr>
  </w:style>
  <w:style w:type="paragraph" w:customStyle="1" w:styleId="2Authorname">
    <w:name w:val="2.Author name"/>
    <w:basedOn w:val="a"/>
    <w:link w:val="2AuthornameChar"/>
    <w:qFormat/>
    <w:rsid w:val="002A686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8</Words>
  <Characters>343</Characters>
  <Application>Microsoft Office Word</Application>
  <DocSecurity>0</DocSecurity>
  <Lines>26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onghyun</dc:creator>
  <cp:keywords/>
  <dc:description/>
  <cp:lastModifiedBy>JH</cp:lastModifiedBy>
  <cp:revision>14</cp:revision>
  <cp:lastPrinted>2024-02-20T04:44:00Z</cp:lastPrinted>
  <dcterms:created xsi:type="dcterms:W3CDTF">2024-02-07T03:31:00Z</dcterms:created>
  <dcterms:modified xsi:type="dcterms:W3CDTF">2024-09-0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158b798efd708dddc980d687aa3ffcb7693565a9baa27fcde5803a5d95d33</vt:lpwstr>
  </property>
</Properties>
</file>